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756C83" w14:textId="0D95BB38" w:rsidR="00E82686" w:rsidRPr="00A15D6D" w:rsidRDefault="00E82686" w:rsidP="00361C41">
      <w:pPr>
        <w:rPr>
          <w:rFonts w:ascii="Times New Roman" w:eastAsia="SimSun" w:hAnsi="Times New Roman" w:cs="Times New Roman"/>
          <w:bCs/>
          <w:kern w:val="44"/>
          <w:sz w:val="24"/>
          <w:szCs w:val="24"/>
        </w:rPr>
      </w:pPr>
      <w:bookmarkStart w:id="0" w:name="_GoBack"/>
      <w:bookmarkEnd w:id="0"/>
      <w:r w:rsidRPr="00A15D6D">
        <w:rPr>
          <w:rFonts w:ascii="Times New Roman" w:eastAsia="SimSun" w:hAnsi="Times New Roman" w:cs="Times New Roman"/>
          <w:b/>
          <w:kern w:val="44"/>
          <w:sz w:val="24"/>
          <w:szCs w:val="24"/>
        </w:rPr>
        <w:t xml:space="preserve">Supplementary Table </w:t>
      </w:r>
      <w:r w:rsidR="000A4BE4" w:rsidRPr="00A15D6D">
        <w:rPr>
          <w:rFonts w:ascii="Times New Roman" w:eastAsia="SimSun" w:hAnsi="Times New Roman" w:cs="Times New Roman"/>
          <w:b/>
          <w:kern w:val="44"/>
          <w:sz w:val="24"/>
          <w:szCs w:val="24"/>
        </w:rPr>
        <w:t>1</w:t>
      </w:r>
      <w:r w:rsidRPr="00A15D6D">
        <w:rPr>
          <w:rFonts w:ascii="Times New Roman" w:eastAsia="SimSun" w:hAnsi="Times New Roman" w:cs="Times New Roman"/>
          <w:bCs/>
          <w:kern w:val="44"/>
          <w:sz w:val="24"/>
          <w:szCs w:val="24"/>
        </w:rPr>
        <w:t xml:space="preserve"> </w:t>
      </w:r>
      <w:r w:rsidR="000A4BE4" w:rsidRPr="00A15D6D">
        <w:rPr>
          <w:rFonts w:ascii="Times New Roman" w:eastAsia="SimSun" w:hAnsi="Times New Roman" w:cs="Times New Roman"/>
          <w:bCs/>
          <w:kern w:val="44"/>
          <w:sz w:val="24"/>
          <w:szCs w:val="24"/>
        </w:rPr>
        <w:t>P</w:t>
      </w:r>
      <w:r w:rsidRPr="00A15D6D">
        <w:rPr>
          <w:rFonts w:ascii="Times New Roman" w:eastAsia="SimSun" w:hAnsi="Times New Roman" w:cs="Times New Roman"/>
          <w:bCs/>
          <w:kern w:val="44"/>
          <w:sz w:val="24"/>
          <w:szCs w:val="24"/>
        </w:rPr>
        <w:t xml:space="preserve">lasmids </w:t>
      </w:r>
      <w:r w:rsidR="00C742D8" w:rsidRPr="00A15D6D">
        <w:rPr>
          <w:rFonts w:ascii="Times New Roman" w:eastAsia="SimSun" w:hAnsi="Times New Roman" w:cs="Times New Roman"/>
          <w:bCs/>
          <w:kern w:val="44"/>
          <w:sz w:val="24"/>
          <w:szCs w:val="24"/>
        </w:rPr>
        <w:t xml:space="preserve">and </w:t>
      </w:r>
      <w:r w:rsidR="00DE0C91" w:rsidRPr="00A15D6D">
        <w:rPr>
          <w:rFonts w:ascii="Times New Roman" w:eastAsia="SimSun" w:hAnsi="Times New Roman" w:cs="Times New Roman"/>
          <w:bCs/>
          <w:kern w:val="44"/>
          <w:sz w:val="24"/>
          <w:szCs w:val="24"/>
        </w:rPr>
        <w:t xml:space="preserve">qPCR </w:t>
      </w:r>
      <w:r w:rsidR="00C742D8" w:rsidRPr="00A15D6D">
        <w:rPr>
          <w:rFonts w:ascii="Times New Roman" w:eastAsia="SimSun" w:hAnsi="Times New Roman" w:cs="Times New Roman"/>
          <w:bCs/>
          <w:kern w:val="44"/>
          <w:sz w:val="24"/>
          <w:szCs w:val="24"/>
        </w:rPr>
        <w:t xml:space="preserve">primers </w:t>
      </w:r>
      <w:r w:rsidRPr="00A15D6D">
        <w:rPr>
          <w:rFonts w:ascii="Times New Roman" w:eastAsia="SimSun" w:hAnsi="Times New Roman" w:cs="Times New Roman"/>
          <w:bCs/>
          <w:kern w:val="44"/>
          <w:sz w:val="24"/>
          <w:szCs w:val="24"/>
        </w:rPr>
        <w:t>used in this study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5670"/>
        <w:gridCol w:w="1620"/>
      </w:tblGrid>
      <w:tr w:rsidR="00D32D6E" w:rsidRPr="00A15D6D" w14:paraId="512ACBC6" w14:textId="77777777" w:rsidTr="00673128">
        <w:trPr>
          <w:trHeight w:val="576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319B6" w14:textId="6EF949CC" w:rsidR="00D32D6E" w:rsidRPr="00A15D6D" w:rsidRDefault="00C65913" w:rsidP="00ED13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5D6D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E06B9" w14:textId="77777777" w:rsidR="00D32D6E" w:rsidRPr="00A15D6D" w:rsidRDefault="00D32D6E" w:rsidP="00ED13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5D6D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4DC78" w14:textId="77777777" w:rsidR="00D32D6E" w:rsidRPr="00A15D6D" w:rsidRDefault="00D32D6E" w:rsidP="00ED13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5D6D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C742D8" w:rsidRPr="00A15D6D" w14:paraId="01519447" w14:textId="77777777" w:rsidTr="00673128">
        <w:trPr>
          <w:trHeight w:val="576"/>
        </w:trPr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1D590364" w14:textId="6A1D026E" w:rsidR="00C742D8" w:rsidRPr="00A15D6D" w:rsidRDefault="00C742D8" w:rsidP="005100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5D6D">
              <w:rPr>
                <w:rFonts w:ascii="Times New Roman" w:hAnsi="Times New Roman" w:cs="Times New Roman"/>
                <w:b/>
                <w:sz w:val="24"/>
                <w:szCs w:val="24"/>
              </w:rPr>
              <w:t>Plasmids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14:paraId="7AE3CC92" w14:textId="77777777" w:rsidR="00C742D8" w:rsidRPr="00A15D6D" w:rsidRDefault="00C742D8" w:rsidP="005100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102BF48E" w14:textId="77777777" w:rsidR="00C742D8" w:rsidRPr="00A15D6D" w:rsidRDefault="00C742D8" w:rsidP="005100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742D8" w:rsidRPr="00A15D6D" w14:paraId="4A934EF3" w14:textId="77777777" w:rsidTr="00673128">
        <w:trPr>
          <w:trHeight w:val="576"/>
        </w:trPr>
        <w:tc>
          <w:tcPr>
            <w:tcW w:w="2070" w:type="dxa"/>
            <w:vAlign w:val="center"/>
          </w:tcPr>
          <w:p w14:paraId="64C80900" w14:textId="01F177E2" w:rsidR="00C742D8" w:rsidRPr="00A15D6D" w:rsidRDefault="00C742D8" w:rsidP="00C742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15D6D">
              <w:rPr>
                <w:rFonts w:ascii="Times New Roman" w:hAnsi="Times New Roman" w:cs="Times New Roman"/>
                <w:bCs/>
                <w:sz w:val="24"/>
                <w:szCs w:val="24"/>
              </w:rPr>
              <w:t>pRT</w:t>
            </w:r>
            <w:proofErr w:type="spellEnd"/>
            <w:r w:rsidRPr="00A15D6D">
              <w:rPr>
                <w:rFonts w:ascii="Times New Roman" w:hAnsi="Times New Roman" w:cs="Times New Roman"/>
                <w:bCs/>
                <w:sz w:val="24"/>
                <w:szCs w:val="24"/>
              </w:rPr>
              <w:t>-FADX</w:t>
            </w:r>
          </w:p>
        </w:tc>
        <w:tc>
          <w:tcPr>
            <w:tcW w:w="5670" w:type="dxa"/>
            <w:vAlign w:val="center"/>
          </w:tcPr>
          <w:p w14:paraId="690E2581" w14:textId="19459ADB" w:rsidR="00C742D8" w:rsidRPr="00A15D6D" w:rsidRDefault="00C742D8" w:rsidP="00C742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15D6D">
              <w:rPr>
                <w:rFonts w:ascii="Times New Roman" w:hAnsi="Times New Roman" w:cs="Times New Roman"/>
                <w:bCs/>
                <w:sz w:val="24"/>
                <w:szCs w:val="24"/>
              </w:rPr>
              <w:t>Kan</w:t>
            </w:r>
            <w:r w:rsidRPr="00A15D6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R</w:t>
            </w:r>
            <w:proofErr w:type="spellEnd"/>
            <w:r w:rsidRPr="00A15D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 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tCAR2-left arm</w:t>
            </w:r>
            <w:r w:rsidRPr="00A15D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 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GPD1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-codon-optimized 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BLE</w:t>
            </w:r>
            <w:r w:rsidRPr="00A15D6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R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- T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vertAlign w:val="subscript"/>
              </w:rPr>
              <w:t xml:space="preserve">35s </w:t>
            </w:r>
            <w:r w:rsidRPr="00A15D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TEF1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-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PgFADX-T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vertAlign w:val="subscript"/>
              </w:rPr>
              <w:t>NOS</w:t>
            </w:r>
            <w:r w:rsidRPr="00A15D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tCAR2</w:t>
            </w:r>
            <w:r w:rsidRPr="00A15D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right arm</w:t>
            </w:r>
          </w:p>
        </w:tc>
        <w:tc>
          <w:tcPr>
            <w:tcW w:w="1620" w:type="dxa"/>
            <w:vAlign w:val="center"/>
          </w:tcPr>
          <w:p w14:paraId="5EC1C444" w14:textId="100F3BC2" w:rsidR="00C742D8" w:rsidRPr="00A15D6D" w:rsidRDefault="00C742D8" w:rsidP="00C742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5D6D">
              <w:rPr>
                <w:rFonts w:ascii="Times New Roman" w:hAnsi="Times New Roman" w:cs="Times New Roman"/>
                <w:bCs/>
                <w:sz w:val="24"/>
                <w:szCs w:val="24"/>
              </w:rPr>
              <w:t>This study</w:t>
            </w:r>
          </w:p>
        </w:tc>
      </w:tr>
      <w:tr w:rsidR="00C742D8" w:rsidRPr="00A15D6D" w14:paraId="558ACC30" w14:textId="77777777" w:rsidTr="00673128">
        <w:trPr>
          <w:trHeight w:val="576"/>
        </w:trPr>
        <w:tc>
          <w:tcPr>
            <w:tcW w:w="2070" w:type="dxa"/>
            <w:vAlign w:val="center"/>
          </w:tcPr>
          <w:p w14:paraId="188D83F4" w14:textId="2BFD2904" w:rsidR="00C742D8" w:rsidRPr="00A15D6D" w:rsidRDefault="00C742D8" w:rsidP="00C742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5D6D">
              <w:rPr>
                <w:rFonts w:ascii="Times New Roman" w:hAnsi="Times New Roman" w:cs="Times New Roman"/>
                <w:bCs/>
                <w:sz w:val="24"/>
                <w:szCs w:val="24"/>
              </w:rPr>
              <w:t>pRT-FAD2-FADX</w:t>
            </w:r>
          </w:p>
        </w:tc>
        <w:tc>
          <w:tcPr>
            <w:tcW w:w="5670" w:type="dxa"/>
            <w:vAlign w:val="center"/>
          </w:tcPr>
          <w:p w14:paraId="080BDD72" w14:textId="0682CDD1" w:rsidR="00C742D8" w:rsidRPr="00A15D6D" w:rsidRDefault="00C742D8" w:rsidP="00C742D8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A15D6D">
              <w:rPr>
                <w:rFonts w:ascii="Times New Roman" w:hAnsi="Times New Roman" w:cs="Times New Roman"/>
                <w:bCs/>
                <w:sz w:val="24"/>
                <w:szCs w:val="24"/>
              </w:rPr>
              <w:t>Kan</w:t>
            </w:r>
            <w:r w:rsidRPr="00A15D6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R</w:t>
            </w:r>
            <w:proofErr w:type="spellEnd"/>
            <w:r w:rsidRPr="00A15D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 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tCAR2-left arm</w:t>
            </w:r>
            <w:r w:rsidRPr="00A15D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 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GPD1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-codon-optimized 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BLE</w:t>
            </w:r>
            <w:r w:rsidRPr="00A15D6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R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- T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vertAlign w:val="subscript"/>
              </w:rPr>
              <w:t>35s</w:t>
            </w:r>
            <w:r w:rsidRPr="00A15D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TEF1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-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PgFAD2-T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vertAlign w:val="subscript"/>
              </w:rPr>
              <w:t xml:space="preserve">NOS </w:t>
            </w:r>
            <w:r w:rsidRPr="00A15D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TEF1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-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PgFADX-T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vertAlign w:val="subscript"/>
              </w:rPr>
              <w:t>NOS</w:t>
            </w:r>
            <w:r w:rsidRPr="00A15D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tCAR2</w:t>
            </w:r>
            <w:r w:rsidRPr="00A15D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right arm</w:t>
            </w:r>
          </w:p>
        </w:tc>
        <w:tc>
          <w:tcPr>
            <w:tcW w:w="1620" w:type="dxa"/>
            <w:vAlign w:val="center"/>
          </w:tcPr>
          <w:p w14:paraId="4A3B0710" w14:textId="4BFDB269" w:rsidR="00C742D8" w:rsidRPr="00A15D6D" w:rsidRDefault="00C742D8" w:rsidP="00C742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5D6D">
              <w:rPr>
                <w:rFonts w:ascii="Times New Roman" w:hAnsi="Times New Roman" w:cs="Times New Roman"/>
                <w:bCs/>
                <w:sz w:val="24"/>
                <w:szCs w:val="24"/>
              </w:rPr>
              <w:t>This study</w:t>
            </w:r>
          </w:p>
        </w:tc>
      </w:tr>
      <w:tr w:rsidR="00C742D8" w:rsidRPr="00A15D6D" w14:paraId="0B0BB69F" w14:textId="77777777" w:rsidTr="00673128">
        <w:trPr>
          <w:trHeight w:val="576"/>
        </w:trPr>
        <w:tc>
          <w:tcPr>
            <w:tcW w:w="2070" w:type="dxa"/>
            <w:vAlign w:val="center"/>
          </w:tcPr>
          <w:p w14:paraId="71F9A20F" w14:textId="5C18FB7B" w:rsidR="00C742D8" w:rsidRPr="00A15D6D" w:rsidRDefault="00C742D8" w:rsidP="00C742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5D6D">
              <w:rPr>
                <w:rFonts w:ascii="Times New Roman" w:hAnsi="Times New Roman" w:cs="Times New Roman"/>
                <w:bCs/>
                <w:sz w:val="24"/>
                <w:szCs w:val="24"/>
              </w:rPr>
              <w:t>pRT-DGAT2-FADX</w:t>
            </w:r>
          </w:p>
        </w:tc>
        <w:tc>
          <w:tcPr>
            <w:tcW w:w="5670" w:type="dxa"/>
            <w:vAlign w:val="center"/>
          </w:tcPr>
          <w:p w14:paraId="10CB1D40" w14:textId="57B7FD2D" w:rsidR="00C742D8" w:rsidRPr="00A15D6D" w:rsidRDefault="00C742D8" w:rsidP="00C742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15D6D">
              <w:rPr>
                <w:rFonts w:ascii="Times New Roman" w:hAnsi="Times New Roman" w:cs="Times New Roman"/>
                <w:bCs/>
                <w:sz w:val="24"/>
                <w:szCs w:val="24"/>
              </w:rPr>
              <w:t>Kan</w:t>
            </w:r>
            <w:r w:rsidRPr="00A15D6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R</w:t>
            </w:r>
            <w:proofErr w:type="spellEnd"/>
            <w:r w:rsidRPr="00A15D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 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tCAR2-left arm</w:t>
            </w:r>
            <w:r w:rsidRPr="00A15D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 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GPD1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-codon-optimized 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BLE</w:t>
            </w:r>
            <w:r w:rsidRPr="00A15D6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R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- T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vertAlign w:val="subscript"/>
              </w:rPr>
              <w:t>35s</w:t>
            </w:r>
            <w:r w:rsidRPr="00A15D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TEF1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-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PgDGAT2-T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vertAlign w:val="subscript"/>
              </w:rPr>
              <w:t xml:space="preserve">NOS </w:t>
            </w:r>
            <w:r w:rsidRPr="00A15D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TEF1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-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PgFADX-T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vertAlign w:val="subscript"/>
              </w:rPr>
              <w:t>NOS</w:t>
            </w:r>
            <w:r w:rsidRPr="00A15D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tCAR2</w:t>
            </w:r>
            <w:r w:rsidRPr="00A15D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right arm</w:t>
            </w:r>
          </w:p>
        </w:tc>
        <w:tc>
          <w:tcPr>
            <w:tcW w:w="1620" w:type="dxa"/>
            <w:vAlign w:val="center"/>
          </w:tcPr>
          <w:p w14:paraId="5B2DE735" w14:textId="578ECFDF" w:rsidR="00C742D8" w:rsidRPr="00A15D6D" w:rsidRDefault="00C742D8" w:rsidP="00C742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5D6D">
              <w:rPr>
                <w:rFonts w:ascii="Times New Roman" w:hAnsi="Times New Roman" w:cs="Times New Roman"/>
                <w:bCs/>
                <w:sz w:val="24"/>
                <w:szCs w:val="24"/>
              </w:rPr>
              <w:t>This study</w:t>
            </w:r>
          </w:p>
        </w:tc>
      </w:tr>
      <w:tr w:rsidR="00C742D8" w:rsidRPr="00A15D6D" w14:paraId="27B125CE" w14:textId="77777777" w:rsidTr="00673128">
        <w:trPr>
          <w:trHeight w:val="576"/>
        </w:trPr>
        <w:tc>
          <w:tcPr>
            <w:tcW w:w="2070" w:type="dxa"/>
            <w:vAlign w:val="center"/>
          </w:tcPr>
          <w:p w14:paraId="2C3A9C9E" w14:textId="4AC7EA64" w:rsidR="00C742D8" w:rsidRPr="00A15D6D" w:rsidRDefault="00C742D8" w:rsidP="00C742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15D6D">
              <w:rPr>
                <w:rFonts w:ascii="Times New Roman" w:hAnsi="Times New Roman" w:cs="Times New Roman"/>
                <w:bCs/>
                <w:sz w:val="24"/>
                <w:szCs w:val="24"/>
              </w:rPr>
              <w:t>pRT</w:t>
            </w:r>
            <w:proofErr w:type="spellEnd"/>
            <w:r w:rsidRPr="00A15D6D">
              <w:rPr>
                <w:rFonts w:ascii="Times New Roman" w:hAnsi="Times New Roman" w:cs="Times New Roman"/>
                <w:bCs/>
                <w:sz w:val="24"/>
                <w:szCs w:val="24"/>
              </w:rPr>
              <w:t>-PDCT-FADX</w:t>
            </w:r>
          </w:p>
        </w:tc>
        <w:tc>
          <w:tcPr>
            <w:tcW w:w="5670" w:type="dxa"/>
            <w:vAlign w:val="center"/>
          </w:tcPr>
          <w:p w14:paraId="4606D94F" w14:textId="77777777" w:rsidR="00C742D8" w:rsidRPr="00A15D6D" w:rsidRDefault="00C742D8" w:rsidP="00C742D8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15D6D">
              <w:rPr>
                <w:rFonts w:ascii="Times New Roman" w:hAnsi="Times New Roman" w:cs="Times New Roman"/>
                <w:bCs/>
                <w:sz w:val="24"/>
                <w:szCs w:val="24"/>
              </w:rPr>
              <w:t>Kan</w:t>
            </w:r>
            <w:r w:rsidRPr="00A15D6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R</w:t>
            </w:r>
            <w:proofErr w:type="spellEnd"/>
            <w:r w:rsidRPr="00A15D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 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tCAR2-left arm</w:t>
            </w:r>
            <w:r w:rsidRPr="00A15D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 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GPD1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-codon-optimized 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BLE</w:t>
            </w:r>
            <w:r w:rsidRPr="00A15D6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R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- T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vertAlign w:val="subscript"/>
              </w:rPr>
              <w:t>35s</w:t>
            </w:r>
            <w:r w:rsidRPr="00A15D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TEF1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-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PgPDCT-T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vertAlign w:val="subscript"/>
              </w:rPr>
              <w:t xml:space="preserve">NOS </w:t>
            </w:r>
            <w:r w:rsidRPr="00A15D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TEF1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-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PgFADX-T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vertAlign w:val="subscript"/>
              </w:rPr>
              <w:t>NOS</w:t>
            </w:r>
            <w:r w:rsidRPr="00A15D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15D6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tCAR2</w:t>
            </w:r>
            <w:r w:rsidRPr="00A15D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right arm</w:t>
            </w:r>
          </w:p>
          <w:p w14:paraId="5F97187D" w14:textId="2C4DF6EE" w:rsidR="00FB0A38" w:rsidRPr="00A15D6D" w:rsidRDefault="00FB0A38" w:rsidP="00C742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42934B00" w14:textId="49167630" w:rsidR="00C742D8" w:rsidRPr="00A15D6D" w:rsidRDefault="00C742D8" w:rsidP="00C742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5D6D">
              <w:rPr>
                <w:rFonts w:ascii="Times New Roman" w:hAnsi="Times New Roman" w:cs="Times New Roman"/>
                <w:bCs/>
                <w:sz w:val="24"/>
                <w:szCs w:val="24"/>
              </w:rPr>
              <w:t>This study</w:t>
            </w:r>
          </w:p>
        </w:tc>
      </w:tr>
      <w:tr w:rsidR="002817B3" w:rsidRPr="00A15D6D" w14:paraId="486FFA94" w14:textId="77777777" w:rsidTr="00673128">
        <w:trPr>
          <w:trHeight w:val="576"/>
        </w:trPr>
        <w:tc>
          <w:tcPr>
            <w:tcW w:w="2070" w:type="dxa"/>
            <w:vAlign w:val="center"/>
          </w:tcPr>
          <w:p w14:paraId="2D3C7BAA" w14:textId="30FFEDF9" w:rsidR="002817B3" w:rsidRPr="00A15D6D" w:rsidRDefault="003518A5" w:rsidP="00C742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5D6D">
              <w:rPr>
                <w:rFonts w:ascii="Times New Roman" w:eastAsia="SimSun" w:hAnsi="Times New Roman" w:cs="Times New Roman"/>
                <w:b/>
                <w:kern w:val="44"/>
                <w:sz w:val="24"/>
                <w:szCs w:val="24"/>
              </w:rPr>
              <w:t>qPCR primers</w:t>
            </w:r>
          </w:p>
        </w:tc>
        <w:tc>
          <w:tcPr>
            <w:tcW w:w="5670" w:type="dxa"/>
            <w:vAlign w:val="center"/>
          </w:tcPr>
          <w:p w14:paraId="0460F9FC" w14:textId="77777777" w:rsidR="002817B3" w:rsidRPr="00A15D6D" w:rsidRDefault="002817B3" w:rsidP="00C742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1762E821" w14:textId="77777777" w:rsidR="002817B3" w:rsidRPr="00A15D6D" w:rsidRDefault="002817B3" w:rsidP="00C742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8748B" w:rsidRPr="00A15D6D" w14:paraId="6F9D96B5" w14:textId="77777777" w:rsidTr="00673128">
        <w:trPr>
          <w:trHeight w:val="576"/>
        </w:trPr>
        <w:tc>
          <w:tcPr>
            <w:tcW w:w="2070" w:type="dxa"/>
            <w:vAlign w:val="center"/>
          </w:tcPr>
          <w:p w14:paraId="6693476C" w14:textId="1F4710E3" w:rsidR="0068748B" w:rsidRPr="00A15D6D" w:rsidRDefault="0068748B" w:rsidP="006874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5D6D">
              <w:rPr>
                <w:rFonts w:ascii="Times New Roman" w:hAnsi="Times New Roman" w:cs="Times New Roman"/>
                <w:bCs/>
                <w:sz w:val="24"/>
                <w:szCs w:val="24"/>
              </w:rPr>
              <w:t>qRt-GPD1-F</w:t>
            </w:r>
          </w:p>
        </w:tc>
        <w:tc>
          <w:tcPr>
            <w:tcW w:w="5670" w:type="dxa"/>
            <w:vAlign w:val="center"/>
          </w:tcPr>
          <w:p w14:paraId="3B27ECCD" w14:textId="4051E6EB" w:rsidR="0068748B" w:rsidRPr="00A15D6D" w:rsidRDefault="0068748B" w:rsidP="006874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5D6D">
              <w:rPr>
                <w:rFonts w:ascii="Times New Roman" w:hAnsi="Times New Roman" w:cs="Times New Roman"/>
                <w:bCs/>
                <w:sz w:val="24"/>
                <w:szCs w:val="24"/>
              </w:rPr>
              <w:t>GTACGACCAGATCAAGCAGAC</w:t>
            </w:r>
          </w:p>
        </w:tc>
        <w:tc>
          <w:tcPr>
            <w:tcW w:w="1620" w:type="dxa"/>
            <w:vAlign w:val="center"/>
          </w:tcPr>
          <w:p w14:paraId="05B443E7" w14:textId="1BE077A6" w:rsidR="0068748B" w:rsidRPr="00A15D6D" w:rsidRDefault="0068748B" w:rsidP="006874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5D6D">
              <w:rPr>
                <w:rFonts w:ascii="Times New Roman" w:hAnsi="Times New Roman" w:cs="Times New Roman"/>
                <w:bCs/>
                <w:sz w:val="24"/>
                <w:szCs w:val="24"/>
              </w:rPr>
              <w:t>This study</w:t>
            </w:r>
          </w:p>
        </w:tc>
      </w:tr>
      <w:tr w:rsidR="0068748B" w:rsidRPr="00A15D6D" w14:paraId="66AF44A6" w14:textId="77777777" w:rsidTr="00673128">
        <w:trPr>
          <w:trHeight w:val="576"/>
        </w:trPr>
        <w:tc>
          <w:tcPr>
            <w:tcW w:w="2070" w:type="dxa"/>
            <w:vAlign w:val="center"/>
          </w:tcPr>
          <w:p w14:paraId="2631B4DB" w14:textId="5A721ECF" w:rsidR="0068748B" w:rsidRPr="00A15D6D" w:rsidRDefault="0068748B" w:rsidP="006874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5D6D">
              <w:rPr>
                <w:rFonts w:ascii="Times New Roman" w:hAnsi="Times New Roman" w:cs="Times New Roman"/>
                <w:bCs/>
                <w:sz w:val="24"/>
                <w:szCs w:val="24"/>
              </w:rPr>
              <w:t>qRt-GPD1-R</w:t>
            </w:r>
          </w:p>
        </w:tc>
        <w:tc>
          <w:tcPr>
            <w:tcW w:w="5670" w:type="dxa"/>
            <w:vAlign w:val="center"/>
          </w:tcPr>
          <w:p w14:paraId="5BF3F8FE" w14:textId="7671B52D" w:rsidR="0068748B" w:rsidRPr="00A15D6D" w:rsidRDefault="0068748B" w:rsidP="006874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5D6D">
              <w:rPr>
                <w:rFonts w:ascii="Times New Roman" w:hAnsi="Times New Roman" w:cs="Times New Roman"/>
                <w:bCs/>
                <w:sz w:val="24"/>
                <w:szCs w:val="24"/>
              </w:rPr>
              <w:t>ACAAAGTCGGTTGAGACGAG</w:t>
            </w:r>
          </w:p>
        </w:tc>
        <w:tc>
          <w:tcPr>
            <w:tcW w:w="1620" w:type="dxa"/>
            <w:vAlign w:val="center"/>
          </w:tcPr>
          <w:p w14:paraId="39A41465" w14:textId="5CBE98ED" w:rsidR="0068748B" w:rsidRPr="00A15D6D" w:rsidRDefault="0068748B" w:rsidP="006874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5D6D">
              <w:rPr>
                <w:rFonts w:ascii="Times New Roman" w:hAnsi="Times New Roman" w:cs="Times New Roman"/>
                <w:bCs/>
                <w:sz w:val="24"/>
                <w:szCs w:val="24"/>
              </w:rPr>
              <w:t>This study</w:t>
            </w:r>
          </w:p>
        </w:tc>
      </w:tr>
      <w:tr w:rsidR="0068748B" w:rsidRPr="00A15D6D" w14:paraId="079B7735" w14:textId="77777777" w:rsidTr="00673128">
        <w:trPr>
          <w:trHeight w:val="576"/>
        </w:trPr>
        <w:tc>
          <w:tcPr>
            <w:tcW w:w="2070" w:type="dxa"/>
            <w:vAlign w:val="center"/>
          </w:tcPr>
          <w:p w14:paraId="79ECFB05" w14:textId="1B9D4F13" w:rsidR="0068748B" w:rsidRPr="00A15D6D" w:rsidRDefault="0068748B" w:rsidP="006874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5D6D">
              <w:rPr>
                <w:rFonts w:ascii="Times New Roman" w:hAnsi="Times New Roman" w:cs="Times New Roman"/>
                <w:bCs/>
                <w:sz w:val="24"/>
                <w:szCs w:val="24"/>
              </w:rPr>
              <w:t>qRT-FADX-F1</w:t>
            </w:r>
          </w:p>
        </w:tc>
        <w:tc>
          <w:tcPr>
            <w:tcW w:w="5670" w:type="dxa"/>
            <w:vAlign w:val="center"/>
          </w:tcPr>
          <w:p w14:paraId="1366F2C5" w14:textId="5B765007" w:rsidR="0068748B" w:rsidRPr="00A15D6D" w:rsidRDefault="0068748B" w:rsidP="006874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5D6D">
              <w:rPr>
                <w:rFonts w:ascii="Times New Roman" w:hAnsi="Times New Roman" w:cs="Times New Roman"/>
                <w:bCs/>
                <w:sz w:val="24"/>
                <w:szCs w:val="24"/>
              </w:rPr>
              <w:t>ACGGCTTTGCATCACACTAC</w:t>
            </w:r>
          </w:p>
        </w:tc>
        <w:tc>
          <w:tcPr>
            <w:tcW w:w="1620" w:type="dxa"/>
            <w:vAlign w:val="center"/>
          </w:tcPr>
          <w:p w14:paraId="6F7C1E18" w14:textId="389BA7E2" w:rsidR="0068748B" w:rsidRPr="00A15D6D" w:rsidRDefault="0068748B" w:rsidP="006874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5D6D">
              <w:rPr>
                <w:rFonts w:ascii="Times New Roman" w:hAnsi="Times New Roman" w:cs="Times New Roman"/>
                <w:bCs/>
                <w:sz w:val="24"/>
                <w:szCs w:val="24"/>
              </w:rPr>
              <w:t>This study</w:t>
            </w:r>
          </w:p>
        </w:tc>
      </w:tr>
      <w:tr w:rsidR="0068748B" w:rsidRPr="00A15D6D" w14:paraId="11CF866D" w14:textId="77777777" w:rsidTr="00673128">
        <w:trPr>
          <w:trHeight w:val="576"/>
        </w:trPr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2F26FA1B" w14:textId="395D376F" w:rsidR="0068748B" w:rsidRPr="00A15D6D" w:rsidRDefault="0068748B" w:rsidP="006874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5D6D">
              <w:rPr>
                <w:rFonts w:ascii="Times New Roman" w:hAnsi="Times New Roman" w:cs="Times New Roman"/>
                <w:bCs/>
                <w:sz w:val="24"/>
                <w:szCs w:val="24"/>
              </w:rPr>
              <w:t>qRT-FADX-R1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vAlign w:val="center"/>
          </w:tcPr>
          <w:p w14:paraId="0555ADE9" w14:textId="4E958B23" w:rsidR="0068748B" w:rsidRPr="00A15D6D" w:rsidRDefault="0068748B" w:rsidP="006874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5D6D">
              <w:rPr>
                <w:rFonts w:ascii="Times New Roman" w:hAnsi="Times New Roman" w:cs="Times New Roman"/>
                <w:bCs/>
                <w:sz w:val="24"/>
                <w:szCs w:val="24"/>
              </w:rPr>
              <w:t>GAGGCGGTAGAGGATGTAGTAG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2FD7DCA" w14:textId="26103237" w:rsidR="0068748B" w:rsidRPr="00A15D6D" w:rsidRDefault="0068748B" w:rsidP="006874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5D6D">
              <w:rPr>
                <w:rFonts w:ascii="Times New Roman" w:hAnsi="Times New Roman" w:cs="Times New Roman"/>
                <w:bCs/>
                <w:sz w:val="24"/>
                <w:szCs w:val="24"/>
              </w:rPr>
              <w:t>This study</w:t>
            </w:r>
          </w:p>
        </w:tc>
      </w:tr>
    </w:tbl>
    <w:p w14:paraId="24F3A9B1" w14:textId="77777777" w:rsidR="00381C87" w:rsidRPr="00A15D6D" w:rsidRDefault="00381C87" w:rsidP="00361C41">
      <w:pPr>
        <w:rPr>
          <w:rFonts w:ascii="Times New Roman" w:hAnsi="Times New Roman" w:cs="Times New Roman"/>
          <w:bCs/>
          <w:sz w:val="24"/>
          <w:szCs w:val="24"/>
        </w:rPr>
      </w:pPr>
    </w:p>
    <w:p w14:paraId="59FB79D4" w14:textId="35C16B60" w:rsidR="00F91E94" w:rsidRPr="00A15D6D" w:rsidRDefault="00F91E94">
      <w:pPr>
        <w:rPr>
          <w:rFonts w:ascii="Times New Roman" w:eastAsia="SimSun" w:hAnsi="Times New Roman" w:cs="Times New Roman"/>
          <w:bCs/>
          <w:kern w:val="44"/>
          <w:sz w:val="24"/>
          <w:szCs w:val="24"/>
        </w:rPr>
      </w:pPr>
      <w:r w:rsidRPr="00A15D6D">
        <w:rPr>
          <w:rFonts w:ascii="Times New Roman" w:eastAsia="SimSun" w:hAnsi="Times New Roman" w:cs="Times New Roman"/>
          <w:bCs/>
          <w:kern w:val="44"/>
          <w:sz w:val="24"/>
          <w:szCs w:val="24"/>
        </w:rPr>
        <w:br w:type="page"/>
      </w:r>
    </w:p>
    <w:p w14:paraId="01F3D7AF" w14:textId="46449C20" w:rsidR="00E82686" w:rsidRPr="00A15D6D" w:rsidRDefault="00E82686" w:rsidP="00361C41">
      <w:pPr>
        <w:rPr>
          <w:rFonts w:ascii="Times New Roman" w:eastAsia="SimSun" w:hAnsi="Times New Roman" w:cs="Times New Roman"/>
          <w:bCs/>
          <w:kern w:val="44"/>
          <w:sz w:val="24"/>
          <w:szCs w:val="24"/>
        </w:rPr>
      </w:pPr>
      <w:r w:rsidRPr="00A15D6D">
        <w:rPr>
          <w:rFonts w:ascii="Times New Roman" w:eastAsia="SimSun" w:hAnsi="Times New Roman" w:cs="Times New Roman"/>
          <w:b/>
          <w:kern w:val="44"/>
          <w:sz w:val="24"/>
          <w:szCs w:val="24"/>
        </w:rPr>
        <w:lastRenderedPageBreak/>
        <w:t xml:space="preserve">Supplementary Table </w:t>
      </w:r>
      <w:r w:rsidR="0068748B" w:rsidRPr="00A15D6D">
        <w:rPr>
          <w:rFonts w:ascii="Times New Roman" w:eastAsia="SimSun" w:hAnsi="Times New Roman" w:cs="Times New Roman"/>
          <w:b/>
          <w:kern w:val="44"/>
          <w:sz w:val="24"/>
          <w:szCs w:val="24"/>
        </w:rPr>
        <w:t>2</w:t>
      </w:r>
      <w:r w:rsidRPr="00A15D6D">
        <w:rPr>
          <w:rFonts w:ascii="Times New Roman" w:eastAsia="SimSun" w:hAnsi="Times New Roman" w:cs="Times New Roman"/>
          <w:bCs/>
          <w:kern w:val="44"/>
          <w:sz w:val="24"/>
          <w:szCs w:val="24"/>
        </w:rPr>
        <w:t xml:space="preserve"> </w:t>
      </w:r>
      <w:r w:rsidR="0068748B" w:rsidRPr="00A15D6D">
        <w:rPr>
          <w:rFonts w:ascii="Times New Roman" w:eastAsia="SimSun" w:hAnsi="Times New Roman" w:cs="Times New Roman"/>
          <w:bCs/>
          <w:kern w:val="44"/>
          <w:sz w:val="24"/>
          <w:szCs w:val="24"/>
        </w:rPr>
        <w:t>Codon optimized s</w:t>
      </w:r>
      <w:r w:rsidR="00916F10" w:rsidRPr="00A15D6D">
        <w:rPr>
          <w:rFonts w:ascii="Times New Roman" w:hAnsi="Times New Roman" w:cs="Times New Roman"/>
          <w:bCs/>
          <w:sz w:val="24"/>
          <w:szCs w:val="24"/>
        </w:rPr>
        <w:t>equences used in this study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36"/>
        <w:gridCol w:w="8072"/>
      </w:tblGrid>
      <w:tr w:rsidR="00E82686" w:rsidRPr="00A15D6D" w14:paraId="6BE44B8D" w14:textId="77777777" w:rsidTr="00673128">
        <w:tc>
          <w:tcPr>
            <w:tcW w:w="755" w:type="pct"/>
            <w:hideMark/>
          </w:tcPr>
          <w:p w14:paraId="02A612B2" w14:textId="20D6EF6D" w:rsidR="00E82686" w:rsidRPr="00A15D6D" w:rsidRDefault="004C13CD" w:rsidP="00361C41">
            <w:pPr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A15D6D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4245" w:type="pct"/>
            <w:hideMark/>
          </w:tcPr>
          <w:p w14:paraId="3827DA09" w14:textId="3708A4E5" w:rsidR="00E82686" w:rsidRPr="00A15D6D" w:rsidRDefault="00E82686" w:rsidP="00361C41">
            <w:pPr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A15D6D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Sequence</w:t>
            </w:r>
          </w:p>
        </w:tc>
      </w:tr>
      <w:tr w:rsidR="002656A8" w:rsidRPr="00A15D6D" w14:paraId="252F2702" w14:textId="77777777" w:rsidTr="00673128">
        <w:tc>
          <w:tcPr>
            <w:tcW w:w="755" w:type="pct"/>
            <w:vAlign w:val="center"/>
          </w:tcPr>
          <w:p w14:paraId="303352F0" w14:textId="52974119" w:rsidR="002656A8" w:rsidRPr="00A15D6D" w:rsidRDefault="009E51F0" w:rsidP="002656A8">
            <w:pPr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  <w:r w:rsidRPr="00A15D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PgFADX-OPTIMIZED-RT</w:t>
            </w:r>
          </w:p>
        </w:tc>
        <w:tc>
          <w:tcPr>
            <w:tcW w:w="4245" w:type="pct"/>
          </w:tcPr>
          <w:p w14:paraId="43DB8A0C" w14:textId="77777777" w:rsidR="002656A8" w:rsidRPr="00A15D6D" w:rsidRDefault="009E51F0" w:rsidP="002656A8">
            <w:pPr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  <w:r w:rsidRPr="00A15D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ATGGGCGCCGACGGCACCATGTCGCCGGTCCTCACCAAGCGCCGCCCGGACCAGGAGATCAACAAGCTCGACATCAAGCCGAACCACGAGGTCGACATCGCCCGCCGCGCACCGCATTCGAAGCCGCCGTTCACCCTCTCGGACCTCCGCTCGGCCATCCCGCCGCACTGCTTCCATCGCTCACTCCTCATGTCGTCGTCGTACCTCATCCGCGACTTCGCCCTCGCCTTCCTCTTCTACCACTCGGCCGTCACCTACATCCCGCTCCTCCCGAAGCCGCTCGCCTGCATGGCATGGCCGGTCTACTGGTTCCTCCAGGGCTCGAACATGCTCGGCATCTGGGTCATCGCCCACGAGTGCGGCCACCAGGCCTTCTCGAACTACGGCTGGGTCAACGACGCCGTCGGCTTCTTCCTCCACACCTCGCTCCTCGTCCCGTACTTCCCGTTCAAGTACTCGCACCGCCGCCACCACTCGAACACCAACTCGGTCGAGCACGACGAGGTCTTCGTCCCGCGCCACAAGGACGGCGTCCAGTGGTACTACCGCTTCTTCAACAACACCCCGGGCCGCGTCCTCACACTCACCCTCACCCTCCTCGTCGGCTGGCCGTCGTACCTCGCCTTCAACGCCTCGGGCCGCCCGTACGACGGCTTTGCATCACACTACAACCCGAACGCCCAGATCTTCAACCTCCGCGAGCGCTTCTGGGTCCACGTCTCGAACATCGGCATCCTCGCCATCTACTACATCCTCTACCGCCTCGCCACCACCAAGGGCCTCCCGTGGCTCCTCTCGATCTACGGCGTCCCGGTCCTCATCCTCAACGCCTTCGTCGTCCTCATCACCTTCCTCCAGCACTCGCACCCGGCCCTCCCGCACTACAACTCGGACGAGTGGGACTGGCTCCGCGGCGCACTCGCCACCGTCGACCGAGACTACGGCTTCCTCAACGAGGTCTTCCACGACATCACCGACACCCACGTCATCCACCACCTCTTCCCGACCATGCCGCACTACAACGCCAAGGAGGCCACCGTCTCGATCCGCCCGATCCTCAAGGACTACTACAAGTTCGACCGCACCCCGATCTGGCGCGCCCTCTGGCGCGAAGCCAAGGAGTGCCTCTACGTCGAGGCCGACGGCACCGGCTCGAAGGGCGTCCTCTGGTTCAAGTCGAAGTTCTAG</w:t>
            </w:r>
          </w:p>
          <w:p w14:paraId="3C019EA0" w14:textId="72D0806B" w:rsidR="00FB0A38" w:rsidRPr="00A15D6D" w:rsidRDefault="00FB0A38" w:rsidP="002656A8">
            <w:pPr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2656A8" w:rsidRPr="00A15D6D" w14:paraId="0D8C1221" w14:textId="77777777" w:rsidTr="00673128">
        <w:tc>
          <w:tcPr>
            <w:tcW w:w="755" w:type="pct"/>
            <w:vAlign w:val="center"/>
          </w:tcPr>
          <w:p w14:paraId="1CF84B20" w14:textId="537E393B" w:rsidR="002656A8" w:rsidRPr="00A15D6D" w:rsidRDefault="009E51F0" w:rsidP="002656A8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A15D6D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PgFAD2-OPTIMIZED-RT</w:t>
            </w:r>
          </w:p>
        </w:tc>
        <w:tc>
          <w:tcPr>
            <w:tcW w:w="4245" w:type="pct"/>
          </w:tcPr>
          <w:p w14:paraId="6F26945E" w14:textId="77777777" w:rsidR="002656A8" w:rsidRPr="00A15D6D" w:rsidRDefault="009E51F0" w:rsidP="002656A8">
            <w:pPr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  <w:r w:rsidRPr="00A15D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ATGGGCGCCGGCGGCCGAATGACCGTCCCGAACAAGTGGGAGGGCGAGGGCGACGAGAAGTCGCAGAAGCCGGTCCAGCGCGTCCCGTCGGCCAAACCACCATTCACCCTCTCGGAGATCAAGAAGGCCATCCCGCCGCACTGCTTCAAGCGCTCGCTCCTCAAGTCGTTCTCGTACGTCCTCTACGACCTCACCCTCGTCGCCATCTTCTACTACGTCGCCACCACCTACATCGACGCCCTCCCGGGCCCACTACGCTACGCCGCATGGCCAGTCTACTGGGCCCTCCAGGGCTGCGTCCTCACCGGCGTATGGGTCATCGCCCACGAGTGTGGACACCACGCCTTCTCGGACTACCAGTGGGTCGACGACTGCGTCGGCCTCGTCCTCCACTCGGCCCTCCTCGTCCCGTACTTCTCGTGGAAGTACTCGCACCGCCGCCACCACTCGAACACCGGCTCGCTCGAGCGCGACGAGGTCTTCGTCCCGAAGCCGAAGTCGAAGATGCCGTGGTTCTCGAAGTACCTCAACAACCCGCCGGGCCGCGTCATGACCCTCATCGTCACCCTCACCCTCGGCTGGCCGCTCTACCTCGCCCTCAACGTCTCGGGCCGCCCGTACGACCGCTTTGCATGCCACTTCGACCCGTACGGCCCGATCTACACCGACCGCGAGCGCCTCCAGATCTACATCTCGGACGTCGGCATCATGGCCGCCACCTACACCCTCTACAAGATCGCCGCCGCCCGAGGACTAGCCTGGCTCGTCTGCGTCTACGGCGTCCCGCTCCTCATCGTCAACGCCTTCCTCGTCACCATCACCTACCTCCAGCACACCCACCCGGCCCTCCCGCACT</w:t>
            </w:r>
            <w:r w:rsidRPr="00A15D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lastRenderedPageBreak/>
              <w:t>ACGACTCGTCGGAGTGGGACTGGCTCCGCGGCGCACTAGCCACCGCCGATCGAGACTACGGCATCCTCAACAAGGTCTTCCACAACATCACCGACACCCACGTCGCCCACCACCTCTTCTCGACCATGCCGCACTACCACGCCATGGAGGCCACCAAGGCCATCAAGCCGATCCTCGGCGACTACTACCAGTTCGACGGCACCCCGGTCTACAAGGCCATGTGGCGCGAGGCCCGCGAGTGTCTCTACGTCGAGCCGGACGACGGCGCCAACTCGAAGGGCGTCTTCTGGTACAAGAAGAACCTCTAG</w:t>
            </w:r>
          </w:p>
          <w:p w14:paraId="7C66C477" w14:textId="584BCDE4" w:rsidR="00FB0A38" w:rsidRPr="00A15D6D" w:rsidRDefault="00FB0A38" w:rsidP="002656A8">
            <w:pPr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2656A8" w:rsidRPr="00A15D6D" w14:paraId="689FE42D" w14:textId="77777777" w:rsidTr="00673128">
        <w:tc>
          <w:tcPr>
            <w:tcW w:w="755" w:type="pct"/>
            <w:vAlign w:val="center"/>
          </w:tcPr>
          <w:p w14:paraId="51A02A12" w14:textId="053ACDB1" w:rsidR="002656A8" w:rsidRPr="00A15D6D" w:rsidRDefault="0082029A" w:rsidP="002656A8">
            <w:pPr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  <w:r w:rsidRPr="00A15D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PgDGAT2-OPTIMIZED-RT</w:t>
            </w:r>
          </w:p>
        </w:tc>
        <w:tc>
          <w:tcPr>
            <w:tcW w:w="4245" w:type="pct"/>
          </w:tcPr>
          <w:p w14:paraId="24C0CC15" w14:textId="77777777" w:rsidR="002656A8" w:rsidRPr="00A15D6D" w:rsidRDefault="0082029A" w:rsidP="002656A8">
            <w:pPr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  <w:r w:rsidRPr="00A15D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ATGGGCGAGGAGGCCTCGGTCAAGCTCGGCGAGGACCAGCAGCGCGAGGTCTTCACCGGCCGCAAGGAGTCGCCGTCGCCGGTCACCTTCCACGCCCTCCTCGCCCTCGCCATCTGGGTCGGCACCATCCACTTCTTCGGCTTCCTCGTCTCGGTCTCGCTCCTCGTCCTCCCGCTCTCGAAGGCCCTCCTCGTCTTCGGCCTCCTCGGCGCCCTCGTCGTCATCCCGGCCGACGACCGCTCGAAGTTCGGCGAGCGCGTCACCCGCTACATCCTCAAGCACGCCTGCCCGTACTTCCCGATGACCCTCCACGCCGAGGAGTTCGGCTGCATCGACCCGAACCGCGCCTACGTCTTCGGCTACGAGCCGCACTCGGTCATGCCGGTCGGCACCGTCGCCCTCGCCCAGCTCTACGGCCTCATCACCATCCCGAAGCTCAAGGTCCTCGCCTCGACCGTCGTCTTCCGCACCCCGTTCATCCGCCACGTCTGGACCTGGATGGGCCTCACCCCGGCCACCCGCAAGAACTTCATCTCGCTCCTCGAGTCGGGCTACTCGTGCATCGTCGTCCCGGGCGGCGTCCAGGAGACCTTCTACATGGAGCACGGCTTCGAGGTCGTCTTCCTCAAGAAGCGCCGCGGCTTCGTCCGCATCGCCCTCGAGACCGGCTGCCCGCTCGTCCCGGTCTTCTGCTTCGGCCAGTCGCAGCTCTACAAGTGGTGGAAGCCGTCGTGGGGCCTCTTCCTCAAGATCTGCCGCGTCGTCAAGTTCACCCCGATGTTCTTCTGGGGCATGCTCGGCTCGCCGCTCCCGTTCCGCCACCCGCTCCACATCGTCGTCGGCAAGCCGATCGAGGTCAAGCGCACCCCGAACCCGACCGCCGAGGAGGTCGACGAGCTCCACAAGCAGTACGTCGAGGCCCTCCGCGACCTCTTCGAGCGCCACAAGGCCCAGGTCGGCCACGAGGACCTCGTCCTCAAGATCCTCTAG</w:t>
            </w:r>
          </w:p>
          <w:p w14:paraId="087AC338" w14:textId="3616D39C" w:rsidR="00FB0A38" w:rsidRPr="00A15D6D" w:rsidRDefault="00FB0A38" w:rsidP="002656A8">
            <w:pPr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A54C1B" w:rsidRPr="00A15D6D" w14:paraId="2EA278E9" w14:textId="77777777" w:rsidTr="00673128">
        <w:tc>
          <w:tcPr>
            <w:tcW w:w="755" w:type="pct"/>
          </w:tcPr>
          <w:p w14:paraId="59019253" w14:textId="16A5A6C2" w:rsidR="00A54C1B" w:rsidRPr="00A15D6D" w:rsidRDefault="0082029A" w:rsidP="00A54C1B">
            <w:pPr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  <w:r w:rsidRPr="00A15D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PgPDCT-OPTIMIZED-RT</w:t>
            </w:r>
          </w:p>
        </w:tc>
        <w:tc>
          <w:tcPr>
            <w:tcW w:w="4245" w:type="pct"/>
          </w:tcPr>
          <w:p w14:paraId="34D60700" w14:textId="77777777" w:rsidR="00A54C1B" w:rsidRPr="00A15D6D" w:rsidRDefault="0082029A" w:rsidP="00A54C1B">
            <w:pPr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  <w:r w:rsidRPr="00A15D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ATGAACGGCGCCAAGTCGACCACCGCCACCATCACCCGCCGCCGAGACCCACGCTCGCCATCGAACGGCCTCGTCCTCGACCCGGTCGCAGGAATGGCCAACGGAAAGCGCGCAGTCGTCAACGGCGGCTACGGAGACTACAACAAGGCCAAGGCCGCCGTCGCCTTCATGCGCTGGACCCGCGACGACGTCTTCAACCTAGCACGCTACCACCGCCTCCCGTGCCTCTTCGCAGCCGGCCTCCTCTTCTTCATGGGCGTCGAGTACACCCTCCTCATGGTCCCGGACGACCTCCCGCCGTTCGACCTCGGCTTCGTCGCCACCCGCTCGCTCCACCGAGTCCTATCGTCGTCGTCGGAGCTCAACACCATCCTCGCCGCCCTCAACACCGTCTTCGTCGGCATGCAGACCGCCTACATCCTCTGGGCCTGGCTCATCGAGGGCCGCCCACGAGCCACCATCTCGGCACTCTTCATGTTCACCTGCCGCGGCATCCTCGGCTACTCGACCCAGCTCCCGCTCCCGCAGGGCTTCCTCGGCTCAGGCGTCGACTTCCCGGTCGGCAACGTCTCGTTCTTCCTCTTCTTCTCGGGCCACGTCGCCGGCTCAGTCATCGCCTCGCTCGACATGCGCCGCATGAAGCGCTGGGAGCTCGCCTGGACCTTCGACGTCCTCAACGTCCTCCAGGCCGTCCGCCTCCTAGGCACACGAGGCCACTACACCATCGACCTCGCCGTCGGCCTCGGAGCAGGCATCCTCTTCGACTCGCTCGCCGGCAAGTACGAGGAGTCGCACAAGATGCGCAAGGGCAT</w:t>
            </w:r>
            <w:r w:rsidRPr="00A15D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lastRenderedPageBreak/>
              <w:t>CATCCACCACGTCAACGGCATGAACGGCTCGAAGGAGGGCCCGATGATCTAG</w:t>
            </w:r>
          </w:p>
          <w:p w14:paraId="2C575D49" w14:textId="13621540" w:rsidR="00FB0A38" w:rsidRPr="00A15D6D" w:rsidRDefault="00FB0A38" w:rsidP="00A54C1B">
            <w:pPr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A54C1B" w:rsidRPr="00A15D6D" w14:paraId="7B1364D1" w14:textId="77777777" w:rsidTr="00673128">
        <w:tc>
          <w:tcPr>
            <w:tcW w:w="755" w:type="pct"/>
          </w:tcPr>
          <w:p w14:paraId="2A054FBF" w14:textId="1F6C6C64" w:rsidR="00A54C1B" w:rsidRPr="00A15D6D" w:rsidRDefault="0082029A" w:rsidP="00A54C1B">
            <w:pPr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  <w:r w:rsidRPr="00A15D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TEF1 PROMOTER</w:t>
            </w:r>
          </w:p>
        </w:tc>
        <w:tc>
          <w:tcPr>
            <w:tcW w:w="4245" w:type="pct"/>
          </w:tcPr>
          <w:p w14:paraId="0EB7841E" w14:textId="77777777" w:rsidR="00A54C1B" w:rsidRPr="00A15D6D" w:rsidRDefault="0011460B" w:rsidP="00A54C1B">
            <w:pPr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  <w:r w:rsidRPr="00A15D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CGCGAAGCGGTAGAAGCAATGAAGCGAGGCGAGAGCGAGAGAGGCAGGGCTTCAGCCATGTCCAGCTGATCGGCTGTAACGTCGCGCCGGGCCAGTCTGTTGAATTTGTTGCGTCGCCTGAGCGTAATAGAAGTGCAGTAGTCTACTCCGCATGCCGAGAACGTCGAAGAGCGCGAAGTAGGGAGTCGAGGGAAGCGAGGGTGGCAAACACAGCAACGACAAGCGGTTCCGCTTCGCTCAAAAGCTCGTTGACGTTGTTTTGACGTTTTGAAGACAGTACAACAGCAGCAAGAGGCGTGCGAAGCGTTGGTGGCGAGAGCAGCGACAAGGAGGGAGGAATGAGGGAGTGGTGGCGAGGGCTCGCAAACGGGCGTACGCCTCGAATGGAGACGTGCGAGTCGTTCTTCGACGTCCGAGGGATGCCGAGCGCCGAGACGGAGCACGCAACGAGCGAGAGGAGAGCAGCCGCGCAAGGTGATTCGAGTGGCGCAAGCGGAGGACGACGAGGAGACGGACGAGGGAGGAGGAGGGATGGCGAGCGAGCATCGGACGGCGGGGCGCGAGAGACGGCGTGAGGAGCCGGGTGTGGAGAGTTTGAGGAGGCGCGGGATGCGAAGTGGCTGGGTGTGCGGAGTGAGCGGTGGCAAAGAGCGCACTTAGAGTCTAGAGCGAGGCAGTAGTAGTAGAGCTGTATGAATGAATACAAAGTGTGAATACAACAGTTTGTAATGCGATTCTGAGCTTGGACGTGTGCGCGCGAGAGGGCGACTTGCAAGCCAGCGCCCGCTCGCTCTTCTTCCTTCTGCACCTCGCGTCAACCCTCGCATCTCACACCTACACTCGCATTCAAAGTGCGTACACTCTCCCACGACACACGGGGACGGCGCACACCACCGCGCGTCGCTTGAACGGCGTCGCCACTTCGAGCCGTCACTGACTTCGTCCTCGTCCTCCCTCCTCTACTCTCTTGTACTGTActgtgtactgggggggatag</w:t>
            </w:r>
          </w:p>
          <w:p w14:paraId="28D128B5" w14:textId="11D7612C" w:rsidR="00FB0A38" w:rsidRPr="00A15D6D" w:rsidRDefault="00FB0A38" w:rsidP="00A54C1B">
            <w:pPr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A54C1B" w:rsidRPr="00A15D6D" w14:paraId="78A2F572" w14:textId="77777777" w:rsidTr="00673128">
        <w:tc>
          <w:tcPr>
            <w:tcW w:w="755" w:type="pct"/>
          </w:tcPr>
          <w:p w14:paraId="320FA78E" w14:textId="621681AD" w:rsidR="00A54C1B" w:rsidRPr="00A15D6D" w:rsidRDefault="0011460B" w:rsidP="00A54C1B">
            <w:pPr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  <w:r w:rsidRPr="00A15D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RtGPD1 promoter</w:t>
            </w:r>
          </w:p>
        </w:tc>
        <w:tc>
          <w:tcPr>
            <w:tcW w:w="4245" w:type="pct"/>
          </w:tcPr>
          <w:p w14:paraId="05C3D1DE" w14:textId="77777777" w:rsidR="00A54C1B" w:rsidRPr="00A15D6D" w:rsidRDefault="0011460B" w:rsidP="00A54C1B">
            <w:pPr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  <w:r w:rsidRPr="00A15D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TCTTCAGACGGCTTGTTCTCTCCTGCTCTGGTGGGCTGGCCTGACATGTAATGTGCTCCGCCGCAAGTCCGTCGTCGGTCTCAATTCGACGTTGAAAGGGCATAGCGCAAGGAAGAACCCTCTGCGGACATGCAGAATTACTGGCTCGCCTGCTCCTTCGTCTACTGGAATAAGTCCTGTCTCGTTAAAGCCCCAACGTCGTTTTTCGACGTTTGTAAGGCGCAAGAGGTGCTATGGGCTACGCAGGAAGCTGAGAGGACATAGAAGTCGGGGGAGGAACGGCGCAGAGCGGCAGTTGCGGAAGCATGAGGAAAGCGAGACGGTCCAGCATCTGCAGCGCCAATCCGCAATCTCCTGGTTGAGCCTGCACCGGAAGCGTCGGAACAGTATGCGCAGAGTCGAACGCAAGTAAGAAAGACGCACCCTCACACTCGCTTACTTCGAGCCATACAACGGATCAAAGCTGCGCGTATCTCGGCTTGTAAGGGCCGGAAAGCAACCTCGGAGATGGACACGTCACATCACCAACTTATCGATCTCGGCCGTCGACGTCGCAGAGAGGGCGAGAGAAGCGGTGAAGGAGGGAAACAACCCCTCGAGAGCATGATCCGACCGAATCTGCAGCGCAGGAAGCCGTTACAAGCCCGCCTCGAGCGCAGGTCGGGTCCAGCCGGGGGACGAAACGCGCGAGGCTGATTCGTGAGCGAAGGAAGCCGCATCGACAAGTTCGCTCCCCTTTGCCCTCTTTCCCATCACCCGTTCTCGCCTTACCCGCTCAGAACAACACCAGATCACTCACA</w:t>
            </w:r>
          </w:p>
          <w:p w14:paraId="1D9BAF5B" w14:textId="3154300B" w:rsidR="00FB0A38" w:rsidRPr="00A15D6D" w:rsidRDefault="00FB0A38" w:rsidP="00A54C1B">
            <w:pPr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11460B" w:rsidRPr="00A15D6D" w14:paraId="4C4BDA02" w14:textId="77777777" w:rsidTr="00673128">
        <w:tc>
          <w:tcPr>
            <w:tcW w:w="755" w:type="pct"/>
          </w:tcPr>
          <w:p w14:paraId="46531D37" w14:textId="6BDBE803" w:rsidR="0011460B" w:rsidRPr="00A15D6D" w:rsidRDefault="00BC71BF" w:rsidP="00A54C1B">
            <w:pPr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  <w:r w:rsidRPr="00A15D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BLE-OPTIMZED-RT</w:t>
            </w:r>
          </w:p>
        </w:tc>
        <w:tc>
          <w:tcPr>
            <w:tcW w:w="4245" w:type="pct"/>
          </w:tcPr>
          <w:p w14:paraId="556165A2" w14:textId="77777777" w:rsidR="0011460B" w:rsidRPr="00A15D6D" w:rsidRDefault="00BC71BF" w:rsidP="00A54C1B">
            <w:pPr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  <w:r w:rsidRPr="00A15D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ATGGCCAAGCTCACCTCGGCCGTCCCGGTCCTCACCGCCCGAGACGTCGCAGGAGCAGTCGAGTTCTGGACCGACCGCCTCGGCTTCTCGCGCGACTTCGTCGAGGACGACTTCGCCGGCGTCGTCCGCGACGACGTCACCCT</w:t>
            </w:r>
            <w:r w:rsidRPr="00A15D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lastRenderedPageBreak/>
              <w:t>CTTCATCTCGGCCGTCCAGGACCAGGTCGTCCCGGACAACACATTAGCATGGGTCTGGGTCCGAGGCCTAGACGAGCTCTACGCCGAGTGGTCGGAGGTCGTCTCGACCAACTTCCGCGACGCCTCGGGACCAGCCATGACCGAGATCGGCGAGCAGCCGTGGGGACGCGAGTTCGCCCTCCGCGATCCGGCAGGCAACTGCGTCCACTTCGTAGCCGAGGAGCAGGACTAG</w:t>
            </w:r>
          </w:p>
          <w:p w14:paraId="7D94B0B4" w14:textId="4456EA25" w:rsidR="00FB0A38" w:rsidRPr="00A15D6D" w:rsidRDefault="00FB0A38" w:rsidP="00A54C1B">
            <w:pPr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C71BF" w:rsidRPr="00A15D6D" w14:paraId="09BC8C37" w14:textId="77777777" w:rsidTr="00673128">
        <w:tc>
          <w:tcPr>
            <w:tcW w:w="755" w:type="pct"/>
          </w:tcPr>
          <w:p w14:paraId="1B624AC6" w14:textId="01F31278" w:rsidR="00BC71BF" w:rsidRPr="00A15D6D" w:rsidRDefault="00BC71BF" w:rsidP="00A54C1B">
            <w:pPr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  <w:r w:rsidRPr="00A15D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35S terminator</w:t>
            </w:r>
          </w:p>
        </w:tc>
        <w:tc>
          <w:tcPr>
            <w:tcW w:w="4245" w:type="pct"/>
          </w:tcPr>
          <w:p w14:paraId="4539B2CF" w14:textId="77777777" w:rsidR="00BC71BF" w:rsidRPr="00A15D6D" w:rsidRDefault="00BC71BF" w:rsidP="00A54C1B">
            <w:pPr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  <w:r w:rsidRPr="00A15D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acgctgaaatcaccagtctctctctacaaatctatctctctctattttctccataaataatgtgtgagtagtttcccgataagggaaattagggttcttatagggtttcgctcatgtgttgagcatataagaaacccttagtatgtatttgtatttgtaaaatacttctatcaataaaatttctaattcctaaaaccaaAATCCAGTACTAAAATCCAGA</w:t>
            </w:r>
          </w:p>
          <w:p w14:paraId="24DB3CE9" w14:textId="1484C9AD" w:rsidR="00FB0A38" w:rsidRPr="00A15D6D" w:rsidRDefault="00FB0A38" w:rsidP="00A54C1B">
            <w:pPr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C71BF" w:rsidRPr="00A15D6D" w14:paraId="2792E1D6" w14:textId="77777777" w:rsidTr="00673128">
        <w:tc>
          <w:tcPr>
            <w:tcW w:w="755" w:type="pct"/>
          </w:tcPr>
          <w:p w14:paraId="7A289243" w14:textId="40FC0DB3" w:rsidR="00BC71BF" w:rsidRPr="00A15D6D" w:rsidRDefault="004C13CD" w:rsidP="00A54C1B">
            <w:pPr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  <w:r w:rsidRPr="00A15D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NOS terminator</w:t>
            </w:r>
          </w:p>
        </w:tc>
        <w:tc>
          <w:tcPr>
            <w:tcW w:w="4245" w:type="pct"/>
          </w:tcPr>
          <w:p w14:paraId="018006D6" w14:textId="610DBE6B" w:rsidR="00BC71BF" w:rsidRPr="00A15D6D" w:rsidRDefault="004C13CD" w:rsidP="00A54C1B">
            <w:pPr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  <w:r w:rsidRPr="00A15D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gatcgttcaaacatttggcaataaagtttcttaagattgaatcctgttgccggtcttgcgatgattatcatataatttctgttgaattacgttaagcatgtaataattaacatgtaatgcatgacgttatttatgagatgggtttttatgattagagtcccgcaattatacatttaatacgcgatagaaaacaaaatatagcgcgcaaactaggataaattatcgcgcgcGGTGTCATCTATGTTACTAGATC</w:t>
            </w:r>
          </w:p>
        </w:tc>
      </w:tr>
    </w:tbl>
    <w:p w14:paraId="2424B8DC" w14:textId="674F0149" w:rsidR="00990833" w:rsidRPr="00A15D6D" w:rsidRDefault="00990833" w:rsidP="00361C41">
      <w:pPr>
        <w:rPr>
          <w:rFonts w:ascii="Times New Roman" w:eastAsia="DengXian" w:hAnsi="Times New Roman" w:cs="Times New Roman"/>
          <w:bCs/>
          <w:kern w:val="2"/>
          <w:sz w:val="24"/>
          <w:szCs w:val="24"/>
        </w:rPr>
      </w:pPr>
    </w:p>
    <w:sectPr w:rsidR="00990833" w:rsidRPr="00A15D6D" w:rsidSect="0063231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361" w:right="1361" w:bottom="1361" w:left="136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CE7F8E" w14:textId="77777777" w:rsidR="00403A4D" w:rsidRDefault="00403A4D" w:rsidP="00D710D4">
      <w:pPr>
        <w:spacing w:after="0" w:line="240" w:lineRule="auto"/>
      </w:pPr>
      <w:r>
        <w:separator/>
      </w:r>
    </w:p>
  </w:endnote>
  <w:endnote w:type="continuationSeparator" w:id="0">
    <w:p w14:paraId="7D878431" w14:textId="77777777" w:rsidR="00403A4D" w:rsidRDefault="00403A4D" w:rsidP="00D71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30FBA6" w14:textId="77777777" w:rsidR="00D6304F" w:rsidRDefault="00D6304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  <w:szCs w:val="24"/>
      </w:rPr>
      <w:id w:val="-3571289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32C60D" w14:textId="02BA12F5" w:rsidR="00412398" w:rsidRPr="00D6304F" w:rsidRDefault="00412398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D6304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6304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6304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54BF0">
          <w:rPr>
            <w:rFonts w:ascii="Times New Roman" w:hAnsi="Times New Roman" w:cs="Times New Roman"/>
            <w:noProof/>
            <w:sz w:val="24"/>
            <w:szCs w:val="24"/>
          </w:rPr>
          <w:t>5</w:t>
        </w:r>
        <w:r w:rsidRPr="00D6304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ED4BD4B" w14:textId="77777777" w:rsidR="00412398" w:rsidRPr="00D6304F" w:rsidRDefault="00412398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11F429" w14:textId="77777777" w:rsidR="00D6304F" w:rsidRDefault="00D630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A46550" w14:textId="77777777" w:rsidR="00403A4D" w:rsidRDefault="00403A4D" w:rsidP="00D710D4">
      <w:pPr>
        <w:spacing w:after="0" w:line="240" w:lineRule="auto"/>
      </w:pPr>
      <w:r>
        <w:separator/>
      </w:r>
    </w:p>
  </w:footnote>
  <w:footnote w:type="continuationSeparator" w:id="0">
    <w:p w14:paraId="74F9A1F5" w14:textId="77777777" w:rsidR="00403A4D" w:rsidRDefault="00403A4D" w:rsidP="00D710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CA342A" w14:textId="77777777" w:rsidR="00D6304F" w:rsidRDefault="00D6304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2264D0" w14:textId="77777777" w:rsidR="00D6304F" w:rsidRDefault="00D6304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A4FA0B" w14:textId="77777777" w:rsidR="00D6304F" w:rsidRDefault="00D630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2D3AA6"/>
    <w:multiLevelType w:val="hybridMultilevel"/>
    <w:tmpl w:val="D346A57C"/>
    <w:lvl w:ilvl="0" w:tplc="EAF2D0C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S2sDSxNLU0NDS0NDdW0lEKTi0uzszPAykwNKkFAPpOt6EtAAAA"/>
  </w:docVars>
  <w:rsids>
    <w:rsidRoot w:val="006919C5"/>
    <w:rsid w:val="00010306"/>
    <w:rsid w:val="00037E74"/>
    <w:rsid w:val="000445D1"/>
    <w:rsid w:val="000660F4"/>
    <w:rsid w:val="00076BF3"/>
    <w:rsid w:val="00080E74"/>
    <w:rsid w:val="00094523"/>
    <w:rsid w:val="000953BC"/>
    <w:rsid w:val="000956C4"/>
    <w:rsid w:val="000A4BE4"/>
    <w:rsid w:val="000B556C"/>
    <w:rsid w:val="0011460B"/>
    <w:rsid w:val="00120DBD"/>
    <w:rsid w:val="00125925"/>
    <w:rsid w:val="001271E9"/>
    <w:rsid w:val="00134813"/>
    <w:rsid w:val="00136271"/>
    <w:rsid w:val="00145FC8"/>
    <w:rsid w:val="00162EDD"/>
    <w:rsid w:val="0018675D"/>
    <w:rsid w:val="0019239B"/>
    <w:rsid w:val="00194077"/>
    <w:rsid w:val="001C6DF0"/>
    <w:rsid w:val="001D4EA5"/>
    <w:rsid w:val="00211521"/>
    <w:rsid w:val="00222E67"/>
    <w:rsid w:val="00233F9E"/>
    <w:rsid w:val="00244131"/>
    <w:rsid w:val="0026010B"/>
    <w:rsid w:val="00264323"/>
    <w:rsid w:val="002656A8"/>
    <w:rsid w:val="002817B3"/>
    <w:rsid w:val="00291962"/>
    <w:rsid w:val="00293AB2"/>
    <w:rsid w:val="002B35BD"/>
    <w:rsid w:val="002C04BE"/>
    <w:rsid w:val="003518A5"/>
    <w:rsid w:val="00354DF8"/>
    <w:rsid w:val="00361C41"/>
    <w:rsid w:val="00367DFB"/>
    <w:rsid w:val="00375926"/>
    <w:rsid w:val="00381C87"/>
    <w:rsid w:val="0038708A"/>
    <w:rsid w:val="003B446C"/>
    <w:rsid w:val="003B69F4"/>
    <w:rsid w:val="003C1E50"/>
    <w:rsid w:val="003C557A"/>
    <w:rsid w:val="003C5B93"/>
    <w:rsid w:val="003D5985"/>
    <w:rsid w:val="003E7B79"/>
    <w:rsid w:val="00403A4D"/>
    <w:rsid w:val="00403B81"/>
    <w:rsid w:val="00412398"/>
    <w:rsid w:val="00415619"/>
    <w:rsid w:val="004230B5"/>
    <w:rsid w:val="004233D6"/>
    <w:rsid w:val="00431921"/>
    <w:rsid w:val="004450F6"/>
    <w:rsid w:val="00455896"/>
    <w:rsid w:val="004B32C6"/>
    <w:rsid w:val="004C13CD"/>
    <w:rsid w:val="004E18BA"/>
    <w:rsid w:val="004E2769"/>
    <w:rsid w:val="00510059"/>
    <w:rsid w:val="00546CE7"/>
    <w:rsid w:val="005514C4"/>
    <w:rsid w:val="0056439C"/>
    <w:rsid w:val="00572C9F"/>
    <w:rsid w:val="005B58B8"/>
    <w:rsid w:val="005C4593"/>
    <w:rsid w:val="006123DC"/>
    <w:rsid w:val="00624C9C"/>
    <w:rsid w:val="0063231A"/>
    <w:rsid w:val="00636288"/>
    <w:rsid w:val="00654C01"/>
    <w:rsid w:val="00667BF5"/>
    <w:rsid w:val="00673128"/>
    <w:rsid w:val="006868D0"/>
    <w:rsid w:val="0068748B"/>
    <w:rsid w:val="006919C5"/>
    <w:rsid w:val="00697AE1"/>
    <w:rsid w:val="006D1811"/>
    <w:rsid w:val="0073577D"/>
    <w:rsid w:val="00736392"/>
    <w:rsid w:val="007406B8"/>
    <w:rsid w:val="00787175"/>
    <w:rsid w:val="007A4D6C"/>
    <w:rsid w:val="007A5323"/>
    <w:rsid w:val="007C2197"/>
    <w:rsid w:val="0082029A"/>
    <w:rsid w:val="00830D56"/>
    <w:rsid w:val="0085475C"/>
    <w:rsid w:val="00871C30"/>
    <w:rsid w:val="008A18F9"/>
    <w:rsid w:val="008D0E5B"/>
    <w:rsid w:val="008E30C5"/>
    <w:rsid w:val="009032C7"/>
    <w:rsid w:val="00903DDB"/>
    <w:rsid w:val="009047A4"/>
    <w:rsid w:val="00916F10"/>
    <w:rsid w:val="00924998"/>
    <w:rsid w:val="00961431"/>
    <w:rsid w:val="009806AD"/>
    <w:rsid w:val="00990833"/>
    <w:rsid w:val="009921DA"/>
    <w:rsid w:val="009A51F3"/>
    <w:rsid w:val="009B1276"/>
    <w:rsid w:val="009C1288"/>
    <w:rsid w:val="009E29E6"/>
    <w:rsid w:val="009E51F0"/>
    <w:rsid w:val="00A05562"/>
    <w:rsid w:val="00A15D6D"/>
    <w:rsid w:val="00A54203"/>
    <w:rsid w:val="00A54C1B"/>
    <w:rsid w:val="00A72331"/>
    <w:rsid w:val="00A83D3B"/>
    <w:rsid w:val="00AA2BF9"/>
    <w:rsid w:val="00AD1796"/>
    <w:rsid w:val="00AE5F08"/>
    <w:rsid w:val="00AF1112"/>
    <w:rsid w:val="00AF159B"/>
    <w:rsid w:val="00AF1D27"/>
    <w:rsid w:val="00B04504"/>
    <w:rsid w:val="00B0746C"/>
    <w:rsid w:val="00B2051F"/>
    <w:rsid w:val="00B3003B"/>
    <w:rsid w:val="00B41B98"/>
    <w:rsid w:val="00B57754"/>
    <w:rsid w:val="00B57EA7"/>
    <w:rsid w:val="00B7299B"/>
    <w:rsid w:val="00B7686F"/>
    <w:rsid w:val="00BB4DB1"/>
    <w:rsid w:val="00BC71BF"/>
    <w:rsid w:val="00BF104E"/>
    <w:rsid w:val="00C55E0A"/>
    <w:rsid w:val="00C62078"/>
    <w:rsid w:val="00C65913"/>
    <w:rsid w:val="00C742D8"/>
    <w:rsid w:val="00C9709D"/>
    <w:rsid w:val="00CA2125"/>
    <w:rsid w:val="00CB2C95"/>
    <w:rsid w:val="00CC58CD"/>
    <w:rsid w:val="00CE6982"/>
    <w:rsid w:val="00CF15BD"/>
    <w:rsid w:val="00CF53C3"/>
    <w:rsid w:val="00D07D3B"/>
    <w:rsid w:val="00D22944"/>
    <w:rsid w:val="00D32D6E"/>
    <w:rsid w:val="00D44999"/>
    <w:rsid w:val="00D6304F"/>
    <w:rsid w:val="00D66A7F"/>
    <w:rsid w:val="00D710D4"/>
    <w:rsid w:val="00D713A1"/>
    <w:rsid w:val="00D73B7D"/>
    <w:rsid w:val="00D74092"/>
    <w:rsid w:val="00D75985"/>
    <w:rsid w:val="00D945B2"/>
    <w:rsid w:val="00DE0C91"/>
    <w:rsid w:val="00E82686"/>
    <w:rsid w:val="00E94A42"/>
    <w:rsid w:val="00E97316"/>
    <w:rsid w:val="00EC54C4"/>
    <w:rsid w:val="00ED1359"/>
    <w:rsid w:val="00ED4980"/>
    <w:rsid w:val="00ED5E6C"/>
    <w:rsid w:val="00ED689C"/>
    <w:rsid w:val="00F007A6"/>
    <w:rsid w:val="00F319A6"/>
    <w:rsid w:val="00F54BF0"/>
    <w:rsid w:val="00F71313"/>
    <w:rsid w:val="00F91E94"/>
    <w:rsid w:val="00FA6406"/>
    <w:rsid w:val="00FB0A38"/>
    <w:rsid w:val="00FC3FC7"/>
    <w:rsid w:val="00FD2ED0"/>
    <w:rsid w:val="00FF3F96"/>
    <w:rsid w:val="00FF4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4164AE"/>
  <w15:chartTrackingRefBased/>
  <w15:docId w15:val="{15FB63CB-3E7B-41F9-ABD1-0A39CE680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19A6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953B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953BC"/>
    <w:rPr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120DB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0DBD"/>
    <w:rPr>
      <w:color w:val="954F72"/>
      <w:u w:val="single"/>
    </w:rPr>
  </w:style>
  <w:style w:type="paragraph" w:customStyle="1" w:styleId="msonormal0">
    <w:name w:val="msonormal"/>
    <w:basedOn w:val="Normal"/>
    <w:rsid w:val="00120D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xl67">
    <w:name w:val="xl67"/>
    <w:basedOn w:val="Normal"/>
    <w:rsid w:val="00120D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CA"/>
    </w:rPr>
  </w:style>
  <w:style w:type="paragraph" w:customStyle="1" w:styleId="xl68">
    <w:name w:val="xl68"/>
    <w:basedOn w:val="Normal"/>
    <w:rsid w:val="00120D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CA"/>
    </w:rPr>
  </w:style>
  <w:style w:type="paragraph" w:customStyle="1" w:styleId="xl69">
    <w:name w:val="xl69"/>
    <w:basedOn w:val="Normal"/>
    <w:rsid w:val="00120DBD"/>
    <w:pPr>
      <w:shd w:val="clear" w:color="000000" w:fill="F2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CA"/>
    </w:rPr>
  </w:style>
  <w:style w:type="paragraph" w:customStyle="1" w:styleId="xl70">
    <w:name w:val="xl70"/>
    <w:basedOn w:val="Normal"/>
    <w:rsid w:val="00120DBD"/>
    <w:pPr>
      <w:shd w:val="clear" w:color="000000" w:fill="F2A6A6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en-CA"/>
    </w:rPr>
  </w:style>
  <w:style w:type="paragraph" w:customStyle="1" w:styleId="xl71">
    <w:name w:val="xl71"/>
    <w:basedOn w:val="Normal"/>
    <w:rsid w:val="00120DBD"/>
    <w:pPr>
      <w:shd w:val="clear" w:color="000000" w:fill="F2A6A6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en-CA"/>
    </w:rPr>
  </w:style>
  <w:style w:type="paragraph" w:customStyle="1" w:styleId="xl72">
    <w:name w:val="xl72"/>
    <w:basedOn w:val="Normal"/>
    <w:rsid w:val="00120DBD"/>
    <w:pPr>
      <w:shd w:val="clear" w:color="000000" w:fill="F2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CA"/>
    </w:rPr>
  </w:style>
  <w:style w:type="paragraph" w:customStyle="1" w:styleId="xl73">
    <w:name w:val="xl73"/>
    <w:basedOn w:val="Normal"/>
    <w:rsid w:val="00120DBD"/>
    <w:pPr>
      <w:shd w:val="clear" w:color="000000" w:fill="F2A6A6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en-CA"/>
    </w:rPr>
  </w:style>
  <w:style w:type="paragraph" w:customStyle="1" w:styleId="xl74">
    <w:name w:val="xl74"/>
    <w:basedOn w:val="Normal"/>
    <w:rsid w:val="00120DBD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en-CA"/>
    </w:rPr>
  </w:style>
  <w:style w:type="paragraph" w:customStyle="1" w:styleId="xl75">
    <w:name w:val="xl75"/>
    <w:basedOn w:val="Normal"/>
    <w:rsid w:val="00120DBD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en-CA"/>
    </w:rPr>
  </w:style>
  <w:style w:type="paragraph" w:customStyle="1" w:styleId="xl76">
    <w:name w:val="xl76"/>
    <w:basedOn w:val="Normal"/>
    <w:rsid w:val="00120DBD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2919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710D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10D4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710D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10D4"/>
    <w:rPr>
      <w:kern w:val="0"/>
      <w:lang w:val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FC3FC7"/>
    <w:pPr>
      <w:tabs>
        <w:tab w:val="left" w:pos="384"/>
      </w:tabs>
      <w:spacing w:after="240" w:line="240" w:lineRule="auto"/>
      <w:ind w:left="384" w:hanging="384"/>
    </w:pPr>
  </w:style>
  <w:style w:type="paragraph" w:styleId="NormalWeb">
    <w:name w:val="Normal (Web)"/>
    <w:basedOn w:val="Normal"/>
    <w:uiPriority w:val="99"/>
    <w:semiHidden/>
    <w:unhideWhenUsed/>
    <w:rsid w:val="00367D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A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A38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2C04BE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26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4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7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8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BC5379-5917-47C7-8C1D-CF9017669B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5</Pages>
  <Words>1188</Words>
  <Characters>6775</Characters>
  <Application>Microsoft Office Word</Application>
  <DocSecurity>0</DocSecurity>
  <Lines>56</Lines>
  <Paragraphs>15</Paragraphs>
  <ScaleCrop>false</ScaleCrop>
  <Company/>
  <LinksUpToDate>false</LinksUpToDate>
  <CharactersWithSpaces>7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 W</dc:creator>
  <cp:keywords/>
  <dc:description/>
  <cp:lastModifiedBy>G Chen</cp:lastModifiedBy>
  <cp:revision>168</cp:revision>
  <dcterms:created xsi:type="dcterms:W3CDTF">2024-02-02T23:18:00Z</dcterms:created>
  <dcterms:modified xsi:type="dcterms:W3CDTF">2024-04-20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LQ9wtOs1"/&gt;&lt;style id="http://www.zotero.org/styles/pnas" hasBibliography="1" bibliographyStyleHasBeenSet="1"/&gt;&lt;prefs&gt;&lt;pref name="fieldType" value="Field"/&gt;&lt;pref name="automaticJournalAbbreviation</vt:lpwstr>
  </property>
  <property fmtid="{D5CDD505-2E9C-101B-9397-08002B2CF9AE}" pid="3" name="ZOTERO_PREF_2">
    <vt:lpwstr>s" value="true"/&gt;&lt;/prefs&gt;&lt;/data&gt;</vt:lpwstr>
  </property>
</Properties>
</file>